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2: Table S1. Clinical characteristics of the patients with </w:t>
      </w:r>
      <w:r>
        <w:rPr>
          <w:rFonts w:eastAsia="宋体;SimSun" w:cs="Times New Roman" w:ascii="Times New Roman" w:hAnsi="Times New Roman"/>
        </w:rPr>
        <w:t>IgAN</w:t>
      </w:r>
      <w:r>
        <w:rPr>
          <w:rFonts w:cs="Times New Roman" w:ascii="Times New Roman" w:hAnsi="Times New Roman"/>
        </w:rPr>
        <w:t xml:space="preserve"> and normal control in the discovery cohort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244" w:type="dxa"/>
        <w:jc w:val="left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2"/>
        <w:gridCol w:w="2211"/>
        <w:gridCol w:w="2211"/>
        <w:gridCol w:w="1300"/>
      </w:tblGrid>
      <w:tr>
        <w:trPr>
          <w:trHeight w:val="566" w:hRule="atLeast"/>
          <w:cantSplit w:val="true"/>
        </w:trPr>
        <w:tc>
          <w:tcPr>
            <w:tcW w:w="252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221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Health</w:t>
            </w:r>
          </w:p>
        </w:tc>
        <w:tc>
          <w:tcPr>
            <w:tcW w:w="221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IgAN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p</w:t>
            </w:r>
          </w:p>
        </w:tc>
      </w:tr>
      <w:tr>
        <w:trPr>
          <w:trHeight w:val="566" w:hRule="atLeast"/>
          <w:cantSplit w:val="true"/>
        </w:trPr>
        <w:tc>
          <w:tcPr>
            <w:tcW w:w="252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7" w:hRule="atLeast"/>
          <w:cantSplit w:val="true"/>
        </w:trPr>
        <w:tc>
          <w:tcPr>
            <w:tcW w:w="252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Gender, n (%)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1.000</w:t>
            </w:r>
          </w:p>
        </w:tc>
      </w:tr>
      <w:tr>
        <w:trPr>
          <w:trHeight w:val="566" w:hRule="atLeast"/>
          <w:cantSplit w:val="true"/>
        </w:trPr>
        <w:tc>
          <w:tcPr>
            <w:tcW w:w="252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10 (18.9%)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17 (32.1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7" w:hRule="atLeast"/>
          <w:cantSplit w:val="true"/>
        </w:trPr>
        <w:tc>
          <w:tcPr>
            <w:tcW w:w="252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10 (18.9%)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16 (30.2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7" w:hRule="atLeast"/>
          <w:cantSplit w:val="true"/>
        </w:trPr>
        <w:tc>
          <w:tcPr>
            <w:tcW w:w="252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Age, mean ± SD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39.85 ± 14.56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38.24 ± 13.1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0.681</w:t>
            </w:r>
          </w:p>
        </w:tc>
      </w:tr>
      <w:tr>
        <w:trPr>
          <w:trHeight w:val="566" w:hRule="atLeast"/>
          <w:cantSplit w:val="true"/>
        </w:trPr>
        <w:tc>
          <w:tcPr>
            <w:tcW w:w="252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CRE, median (IQR)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56.84 (48.41, 64.93)</w:t>
            </w:r>
          </w:p>
        </w:tc>
        <w:tc>
          <w:tcPr>
            <w:tcW w:w="221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85.5 (71.8, 106.2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566" w:hRule="atLeast"/>
          <w:cantSplit w:val="true"/>
        </w:trPr>
        <w:tc>
          <w:tcPr>
            <w:tcW w:w="252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UA, median (IQR)</w:t>
            </w:r>
          </w:p>
        </w:tc>
        <w:tc>
          <w:tcPr>
            <w:tcW w:w="22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294.91 (260.24, 324)</w:t>
            </w:r>
          </w:p>
        </w:tc>
        <w:tc>
          <w:tcPr>
            <w:tcW w:w="22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360 (313, 404.75)</w:t>
            </w:r>
          </w:p>
        </w:tc>
        <w:tc>
          <w:tcPr>
            <w:tcW w:w="130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0.012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Additional file 2: Table S3. T</w:t>
      </w:r>
      <w:r>
        <w:rPr>
          <w:rFonts w:eastAsia="等线;DengXian" w:cs="Times New Roman" w:ascii="Times New Roman" w:hAnsi="Times New Roman"/>
        </w:rPr>
        <w:t>he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DEP</w:t>
      </w:r>
      <w:r>
        <w:rPr>
          <w:rFonts w:eastAsia="等线;DengXian"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I</w:t>
      </w:r>
      <w:r>
        <w:rPr>
          <w:rFonts w:eastAsia="等线;DengXian"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AN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00"/>
        <w:gridCol w:w="2665"/>
        <w:gridCol w:w="1463"/>
        <w:gridCol w:w="1157"/>
        <w:gridCol w:w="1276"/>
      </w:tblGrid>
      <w:tr>
        <w:trPr>
          <w:trHeight w:val="277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otein Access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otein Name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dj.p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iscription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8IUW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ELL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ELT-like protein 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98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6HN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HCYL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Adenosylhomocysteinase 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06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NUN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MBRD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ysosomal cobalamin transport escort protein LMBD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2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2TAA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AH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Isoamyl acetate-hydrolyzing esterase 1 homolog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1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P2N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BM2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NA-binding protein 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UKU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CAD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cyl-CoA dehydrogenase family member 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95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DP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GHV1-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mmunoglobulin heavy variable 1-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94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759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HRS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Short-chain dehydrogenase/reductase 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94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008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SG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Pregnancy-specific beta-1-glycoprotein 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93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P2E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KIF1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Kinesin-like protein KIF1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89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7L5Y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ENOSF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Mitochondrial enolase superfamily member 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88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5D8V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VPS37C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Vacuolar protein sorting-associated protein 37C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84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8NHP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LBD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utative phospholipase B-like 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81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1111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Y5J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TIMM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Mitochondrial import inner membrane translocase subunit Tim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81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6UWY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LFML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lfactomedin-like protein 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9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5VW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FOCAD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Focadhesi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9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431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IPA1L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ignal-induced proliferation-associated 1-like protein 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8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138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UH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U-binding protein/enoyl-CoA hydratase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5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401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L6ST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Interleukin-6 receptor subunit beta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1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6PKG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ARP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a-related protein 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0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498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Tuberous sclerosis 2 protei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9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617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Beta-2-microglobulin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6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1111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BV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LG1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Dol-P-Man:Man(7)GlcNAc(2)-PP-Dol alpha-1,6-mannosyltransferase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0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150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NX1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orting nexin-1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349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EPHX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Bifunctional epoxide hydrolase 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9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369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FHR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Complement factor H-related protein 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9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8TD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LEKHO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Pleckstrin homology domain-containing family O member 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7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153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CP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otein tyrosine phosphatase ACP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6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27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RG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eucine-rich alpha-2-glycoprotein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4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368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TGF-beta receptor type-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3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27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PC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Serum amyloid P-component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8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321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DX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eroxiredoxin-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6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51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LPP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Alkaline phosphatase, placental type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3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27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omplement component C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0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27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POH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Apolipoprotein H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28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Y2L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IS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otein DIS3 homolog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25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208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4BPB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4b-binding protein beta chai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24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72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OS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Vitamin K-dependent protein S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19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86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Complement factor H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1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10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Complement C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17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27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17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0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P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eruloplasmi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17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166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ECM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Extracellular matrix protein 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20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514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LK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Tyrosine-protein kinase Blk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25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068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KLK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Kallikrein-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0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NZJ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ACS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acsi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0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NP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LG1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sparagine-linked glycosylation 13 homolog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1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167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LPP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ATP-dependent Clp protease proteolytic subunit, mitochondrial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1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479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XDH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Xanthine dehydrogenase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2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230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GHV1-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Immunoglobulin heavy variable 1-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2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078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OS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on of sevenless homolog 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35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8NFI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T13P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uppression of tumorigenicity 13 pseudogene 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4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1389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69G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MARCE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SWI/SNF-related matrix-associated actin-dependent regulator of chromatin subfamily E member 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5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1111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138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KAR2A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AMP-dependent protein kinase type II-alpha regulatory subunit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6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0A0C4DH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GHV1-1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mmunoglobulin heavy variable 1-1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8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1111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111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DHB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Pyruvate dehydrogenase E1 component subunit beta, mitochondrial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8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Y6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F11R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Junctional adhesion molecule 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3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156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MAPRE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Microtubule-associated protein RP/EB family member 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424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688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BB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emoglobin subunit bet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45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699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BA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Hemoglobin subunit alpha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49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608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NAJA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naJ homolog subfamily A member 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51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2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H6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TN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CST complex subunit STN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52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136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MTMR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Myotubularin-related protein 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53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UBW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OPS7A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COP9 signalosome complex subunit 7a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55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6E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BMXL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RNA binding motif protein, X-linked-like-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630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299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QP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Aquaporin-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71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406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MutL protein homolog 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89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2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145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QLE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Squalene monooxygenase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052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4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833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145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UBFD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Ubiquitin domain-containing protein UBFD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331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9UP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FZD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Frizzled-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529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3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Q1506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WDR43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WD repeat-containing protein 43 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731 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277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2: Table S4. T</w:t>
      </w:r>
      <w:r>
        <w:rPr>
          <w:rFonts w:eastAsia="等线;DengXian" w:cs="Times New Roman" w:ascii="Times New Roman" w:hAnsi="Times New Roman"/>
        </w:rPr>
        <w:t>he</w:t>
      </w:r>
      <w:r>
        <w:rPr>
          <w:rFonts w:cs="Times New Roman" w:ascii="Times New Roman" w:hAnsi="Times New Roman"/>
        </w:rPr>
        <w:t xml:space="preserve"> top 10 GO BP analysis of </w:t>
      </w:r>
      <w:r>
        <w:rPr>
          <w:rFonts w:eastAsia="等线;DengXian" w:cs="Times New Roman" w:ascii="Times New Roman" w:hAnsi="Times New Roman"/>
        </w:rPr>
        <w:t xml:space="preserve">upregulate and downregulate in </w:t>
      </w:r>
      <w:r>
        <w:rPr>
          <w:rFonts w:cs="Times New Roman" w:ascii="Times New Roman" w:hAnsi="Times New Roman"/>
        </w:rPr>
        <w:t xml:space="preserve">DEPs of IgAN. 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</w:rPr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707"/>
        <w:gridCol w:w="1270"/>
        <w:gridCol w:w="1952"/>
        <w:gridCol w:w="883"/>
        <w:gridCol w:w="1701"/>
      </w:tblGrid>
      <w:tr>
        <w:trPr>
          <w:trHeight w:val="107" w:hRule="atLeast"/>
        </w:trPr>
        <w:tc>
          <w:tcPr>
            <w:tcW w:w="8931" w:type="dxa"/>
            <w:gridSpan w:val="6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O_BP_top10_up_result</w:t>
            </w:r>
          </w:p>
        </w:tc>
      </w:tr>
      <w:tr>
        <w:trPr>
          <w:trHeight w:val="10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pvalue 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eneID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-LOG10(pvalue)</w:t>
            </w:r>
          </w:p>
        </w:tc>
      </w:tr>
      <w:tr>
        <w:trPr>
          <w:trHeight w:val="4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0695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omplement activatio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060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GHV1-8/CFHR2/APCS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9/C4BPB/PROS1/CFH/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8.685E+00</w:t>
            </w:r>
          </w:p>
        </w:tc>
      </w:tr>
      <w:tr>
        <w:trPr>
          <w:trHeight w:val="32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3044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egulation of complement activatio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060E-07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FHR2/C9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4BPB/PROS1/CFH/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.975E+00</w:t>
            </w:r>
          </w:p>
        </w:tc>
      </w:tr>
      <w:tr>
        <w:trPr>
          <w:trHeight w:val="32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0292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egulation of humoral immune response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130E-07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FHR2/C9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4BPB/PROS1/CFH/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.504E+00</w:t>
            </w:r>
          </w:p>
        </w:tc>
      </w:tr>
      <w:tr>
        <w:trPr>
          <w:trHeight w:val="4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0695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umoral immune response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270E-07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GHV1-8/CFHR2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PCS/C9/C4BPB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OS1/CFH/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.139E+00</w:t>
            </w:r>
          </w:p>
        </w:tc>
      </w:tr>
      <w:tr>
        <w:trPr>
          <w:trHeight w:val="32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0695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omplement activation, alternative pathway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.030E-06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9/CFH/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220E+00</w:t>
            </w:r>
          </w:p>
        </w:tc>
      </w:tr>
      <w:tr>
        <w:trPr>
          <w:trHeight w:val="32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06958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omplement activation, classical pathway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8.950E-06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GHV1-8/APCS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9/C4BPB/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048E+00</w:t>
            </w:r>
          </w:p>
        </w:tc>
      </w:tr>
      <w:tr>
        <w:trPr>
          <w:trHeight w:val="4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02455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umoral immune response mediated by circulating immunoglobuli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460E-05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GHV1-8/APCS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9/C4BPB/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835E+00</w:t>
            </w:r>
          </w:p>
        </w:tc>
      </w:tr>
      <w:tr>
        <w:trPr>
          <w:trHeight w:val="107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19835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ytolysi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260E-05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FHR2/C9/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487E+00</w:t>
            </w:r>
          </w:p>
        </w:tc>
      </w:tr>
      <w:tr>
        <w:trPr>
          <w:trHeight w:val="32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0269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egulation of immune effector proces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440E-05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2M/CFHR2/C9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4BPB/PROS1/CFH/C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463E+00</w:t>
            </w:r>
          </w:p>
        </w:tc>
      </w:tr>
      <w:tr>
        <w:trPr>
          <w:trHeight w:val="392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02449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ymphocyte mediated immunity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640E-05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GHV1-8/B2M/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PCS/C9/C4BPB/C5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117E+00</w:t>
            </w:r>
          </w:p>
        </w:tc>
      </w:tr>
      <w:tr>
        <w:trPr>
          <w:trHeight w:val="107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</w:rPr>
      </w:r>
    </w:p>
    <w:tbl>
      <w:tblPr>
        <w:tblW w:w="91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789"/>
        <w:gridCol w:w="1139"/>
        <w:gridCol w:w="2403"/>
        <w:gridCol w:w="754"/>
        <w:gridCol w:w="1695"/>
      </w:tblGrid>
      <w:tr>
        <w:trPr>
          <w:trHeight w:val="280" w:hRule="atLeast"/>
        </w:trPr>
        <w:tc>
          <w:tcPr>
            <w:tcW w:w="914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_BP_top10_down_result</w:t>
            </w:r>
          </w:p>
        </w:tc>
      </w:tr>
      <w:tr>
        <w:trPr>
          <w:trHeight w:val="28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eneID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-LOG10(pvalue)</w:t>
            </w:r>
          </w:p>
        </w:tc>
      </w:tr>
      <w:tr>
        <w:trPr>
          <w:trHeight w:val="5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1566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as transpor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660E-06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BB/HBA1/AQP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437E+00</w:t>
            </w:r>
          </w:p>
        </w:tc>
      </w:tr>
      <w:tr>
        <w:trPr>
          <w:trHeight w:val="5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1570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icarbonate transpor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870E-05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BB/HBA1/AQP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412E+00</w:t>
            </w:r>
          </w:p>
        </w:tc>
      </w:tr>
      <w:tr>
        <w:trPr>
          <w:trHeight w:val="5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7052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latelet aggregatio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163E-04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LK/F11R/HBB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935E+00</w:t>
            </w:r>
          </w:p>
        </w:tc>
      </w:tr>
      <w:tr>
        <w:trPr>
          <w:trHeight w:val="5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1567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xygen transpor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367E-04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BB/HBA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626E+00</w:t>
            </w:r>
          </w:p>
        </w:tc>
      </w:tr>
      <w:tr>
        <w:trPr>
          <w:trHeight w:val="5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3410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omotypic cell-cell adhesio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965E-04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LK/F11R/HBB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528E+00</w:t>
            </w:r>
          </w:p>
        </w:tc>
      </w:tr>
      <w:tr>
        <w:trPr>
          <w:trHeight w:val="5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9033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egulation of platelet aggregatio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840E-04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LK/F11R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416E+00</w:t>
            </w:r>
          </w:p>
        </w:tc>
      </w:tr>
      <w:tr>
        <w:trPr>
          <w:trHeight w:val="5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9886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ellular oxidant detoxificatio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065E-04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LB/HBB/HBA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295E+00</w:t>
            </w:r>
          </w:p>
        </w:tc>
      </w:tr>
      <w:tr>
        <w:trPr>
          <w:trHeight w:val="5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199074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cellular detoxificatio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186E-04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ALB/HBB/HBA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143E+00</w:t>
            </w:r>
          </w:p>
        </w:tc>
      </w:tr>
      <w:tr>
        <w:trPr>
          <w:trHeight w:val="84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0301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enal system proces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745E-04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RKAR2A/HBB/AQP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111E+00</w:t>
            </w:r>
          </w:p>
        </w:tc>
      </w:tr>
      <w:tr>
        <w:trPr>
          <w:trHeight w:val="84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GO:0034110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egulation of homotypic cell-cell adhesion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823E-04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LK/F11R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107E+00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2: Table S5. T</w:t>
      </w:r>
      <w:r>
        <w:rPr>
          <w:rFonts w:eastAsia="等线;DengXian" w:cs="Times New Roman" w:ascii="Times New Roman" w:hAnsi="Times New Roman"/>
        </w:rPr>
        <w:t>he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DAM</w:t>
      </w:r>
      <w:r>
        <w:rPr>
          <w:rFonts w:eastAsia="等线;DengXian"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I</w:t>
      </w:r>
      <w:r>
        <w:rPr>
          <w:rFonts w:eastAsia="等线;DengXian"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>AN.</w:t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tbl>
      <w:tblPr>
        <w:tblW w:w="93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85"/>
        <w:gridCol w:w="1559"/>
        <w:gridCol w:w="992"/>
        <w:gridCol w:w="1153"/>
        <w:gridCol w:w="1115"/>
        <w:gridCol w:w="1276"/>
      </w:tblGrid>
      <w:tr>
        <w:trPr>
          <w:trHeight w:val="27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Super Cla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VIP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og2(FC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.value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3E,5Z)-1,3,5-Heptatri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ydrocarbo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618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.42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0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72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495E-06</w:t>
            </w:r>
          </w:p>
        </w:tc>
      </w:tr>
      <w:tr>
        <w:trPr>
          <w:trHeight w:val="5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3Z,6E)-N-Hydroxy-2,4,4,7-tetramethyl-6,8-nonadien-3-im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nitrogen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60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31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4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2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194E-06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E,E)-2,4-Dodecadien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oxygen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95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0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8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04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472E-06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E,E)-2,4-Heptadien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oxygen compoun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3038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0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4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2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.371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R)-3-Hydroxy-tetradecan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07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0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90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76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655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S)-(+)-2-Aminobutyr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HMDB00004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29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67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190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S)-2-methylbutan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oxygen compoun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15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04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5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49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213E-08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-Hydroxy-2-decen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2442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84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87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03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170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-Hydroxystear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617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6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30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59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714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-Hydroxylaur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2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6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3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19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498E-05</w:t>
            </w:r>
          </w:p>
        </w:tc>
      </w:tr>
      <w:tr>
        <w:trPr>
          <w:trHeight w:val="5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-(14,15-Epoxyeicosatrienoyl) Glycero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36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25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5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61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378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,4,7-Decatrien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5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34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0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72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965E-08</w:t>
            </w:r>
          </w:p>
        </w:tc>
      </w:tr>
      <w:tr>
        <w:trPr>
          <w:trHeight w:val="5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-[4-(3-Hydroxypropyl)-2-methoxyphenoxy]-1,3-propanedio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403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5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1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68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879E-08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-Ethyltolu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598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82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6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251E-04</w:t>
            </w:r>
          </w:p>
        </w:tc>
      </w:tr>
      <w:tr>
        <w:trPr>
          <w:trHeight w:val="549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-Hydroxycinnam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henylpropanoids and polyketid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26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04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8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37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433E-08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-Hydroxymyrist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22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41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0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3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650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-Mercaptoethano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osulfur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245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96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98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8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144E-03</w:t>
            </w:r>
          </w:p>
        </w:tc>
      </w:tr>
      <w:tr>
        <w:trPr>
          <w:trHeight w:val="5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-Methyl-3-thioacetoxy-4,5-dihydrofur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oheterocyclic compoun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77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82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0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73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276E-10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-Nonen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12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59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3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21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346E-05</w:t>
            </w:r>
          </w:p>
        </w:tc>
      </w:tr>
      <w:tr>
        <w:trPr>
          <w:trHeight w:val="5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,5-di-tert-Butyl-4-hydroxybenzaldehy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oxygen compoun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2406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54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0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9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824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3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0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95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96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413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-Methylcyclopent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Hydrocarbon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1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63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4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3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145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-(Heptadec-12-enyl)resorcino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85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6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20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9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112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oheterocyclic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7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3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2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8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660E-05</w:t>
            </w:r>
          </w:p>
        </w:tc>
      </w:tr>
      <w:tr>
        <w:trPr>
          <w:trHeight w:val="5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-Nonyltetrahydro-2-oxo-3-furancarboxyl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oheterocyclic compoun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0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61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5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85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124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-Phenylvaler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20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8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6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82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970E-06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6-keto-Prostaglandin F1a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28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0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1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67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437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-Oxononan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947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36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5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6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9.729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c-Ala-O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7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96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3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2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064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crimarine 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oheterocyclic compoun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85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9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7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08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802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cryl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16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03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3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1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743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sp-leu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287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72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68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82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818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spulvinone 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4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0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660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1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062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ucliz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44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8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5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3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071E-03</w:t>
            </w:r>
          </w:p>
        </w:tc>
      </w:tr>
      <w:tr>
        <w:trPr>
          <w:trHeight w:val="549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innam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Phenylpropanoids and polyketid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5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21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9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8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426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0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22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03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2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883E-09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5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09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01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1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158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-(+)-Tryptoph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oheterocyclic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36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9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4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3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9.846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ihydrothym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oheterocyclic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0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0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77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7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951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L-Carnit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nitrogen compoun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52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5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3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738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ocosapentaen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65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71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18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9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178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odecanedi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6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23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1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71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841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odecen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22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55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3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19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077E-06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-PANTOTHEN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oxygen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34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1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15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9.114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Eicosanedi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242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3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1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6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453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Ethyl acetat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12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25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8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6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218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Ethyl furfurylacetat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29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73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4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88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222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5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5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8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83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458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Glycerol tripropanoat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28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0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8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5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931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exadecanami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22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6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47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3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965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exylbenz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61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1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12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9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037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ydroxyhexanoycarnit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31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71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30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66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916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Indoleacryl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oheterocyclic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7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93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4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3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9.551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Kynuren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oxygen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6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16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57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6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141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-(-)-Methion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39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0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6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742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-(+)-Lact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72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68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82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852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aurami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2515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8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17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526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-gamma-Glutamyl-L-leuc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11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7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3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0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766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1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39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2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8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293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noleami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626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66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5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4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375E-06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noleyl carnit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64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6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2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0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142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-Norleuc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16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95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28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0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815E-06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1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05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1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8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474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ysoPE(16:0/0: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15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5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4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2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833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Methyl acetoacetat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3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3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70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5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833E-04</w:t>
            </w:r>
          </w:p>
        </w:tc>
      </w:tr>
      <w:tr>
        <w:trPr>
          <w:trHeight w:val="5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Mono(2-ethylhexyl) phthalate (MEHP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32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55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94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96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775E-07</w:t>
            </w:r>
          </w:p>
        </w:tc>
      </w:tr>
      <w:tr>
        <w:trPr>
          <w:trHeight w:val="549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Myricano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Phenylpropanoids and polyketid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07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82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23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831E-06</w:t>
            </w:r>
          </w:p>
        </w:tc>
      </w:tr>
      <w:tr>
        <w:trPr>
          <w:trHeight w:val="51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-(3-acetamidopropyl)pyrrolidin-2-o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oheterocyclic compoun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613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19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20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8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928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-Acetylisoputrean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947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23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0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6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935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aratripta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oheterocyclic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50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3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9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01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013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2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5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6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2.944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almitole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32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8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4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5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711E-09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araldehy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oheterocyclic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24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8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9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6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8.292E-08</w:t>
            </w:r>
          </w:p>
        </w:tc>
      </w:tr>
      <w:tr>
        <w:trPr>
          <w:trHeight w:val="549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Homogeneous non-metal compoun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21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23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3.117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8.459E-06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olyethylene, oxidized;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2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36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08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29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916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Post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57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30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063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.542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ravastat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Organic acids and derivativ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5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11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8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37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020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ro-leu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2530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65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865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89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833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rolinami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Organic acids and derivativ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2539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5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07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8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579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rostaglandin G2 2-glyceryl est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625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26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9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00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708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ebac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7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0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61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71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112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uber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8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77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36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43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471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uccinic semialdehy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12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78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378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6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1.600E-03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rans-3-Hexeno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15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94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63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0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864E-06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raumat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09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145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739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79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7.922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ricapril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Lipids and lipid-like molecule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11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89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41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18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.453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Valdecoxi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Benzenoid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50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99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444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8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6.396E-04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Vanillyl alcoho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424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517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0.95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4.878E-07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Varanic aci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02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584 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.427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-1.22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902E-06</w:t>
            </w:r>
          </w:p>
        </w:tc>
      </w:tr>
      <w:tr>
        <w:trPr>
          <w:trHeight w:val="274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xi-8-Hydroxyhexadecanedioic acid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Lipids and lipid-like molecul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MDB00378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255 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2.070 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1.05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5.711E-05</w:t>
            </w:r>
          </w:p>
        </w:tc>
      </w:tr>
      <w:tr>
        <w:trPr>
          <w:trHeight w:val="2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2:</w:t>
      </w:r>
      <w:r>
        <w:rPr>
          <w:rFonts w:cs="Times New Roman" w:ascii="Times New Roman" w:hAnsi="Times New Roman"/>
          <w:szCs w:val="21"/>
        </w:rPr>
        <w:t xml:space="preserve"> Table S6. </w:t>
      </w:r>
      <w:r>
        <w:rPr>
          <w:rFonts w:cs="Times New Roman" w:ascii="Times New Roman" w:hAnsi="Times New Roman"/>
        </w:rPr>
        <w:t>T</w:t>
      </w:r>
      <w:r>
        <w:rPr>
          <w:rFonts w:eastAsia="等线;DengXian" w:cs="Times New Roman" w:ascii="Times New Roman" w:hAnsi="Times New Roman"/>
        </w:rPr>
        <w:t>he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pathway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DAM</w:t>
      </w:r>
      <w:r>
        <w:rPr>
          <w:rFonts w:eastAsia="等线;DengXian" w:cs="Times New Roman" w:ascii="Times New Roman" w:hAnsi="Times New Roman"/>
        </w:rPr>
        <w:t>s enrichment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I</w:t>
      </w:r>
      <w:r>
        <w:rPr>
          <w:rFonts w:eastAsia="等线;DengXian"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>AN.</w:t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tbl>
      <w:tblPr>
        <w:tblW w:w="9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3"/>
        <w:gridCol w:w="2404"/>
        <w:gridCol w:w="1261"/>
        <w:gridCol w:w="1261"/>
      </w:tblGrid>
      <w:tr>
        <w:trPr>
          <w:trHeight w:val="280" w:hRule="atLeast"/>
        </w:trPr>
        <w:tc>
          <w:tcPr>
            <w:tcW w:w="4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Pathway</w:t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compound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FDR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Glycine, serine and threonin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Creat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70E-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100E-08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Tryptophan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5-Hydroxyindoleacetate;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30E-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30E-07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Arginine and prolin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Creat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650E-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70E-07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Aminoacyl-tRNA biosynthesis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L-Histid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20E-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70E-07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Phenylalanine, tyrosine and tryptophan biosynthesis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L-Phenylalan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80E-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030E-07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Phenylalanin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L-Phenylalan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80E-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030E-07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Histidin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L-Histid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00E-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430E-06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beta-Alanin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L-Histid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00E-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430E-06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Butanoat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(R)-3-Hydroxybutanoat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70E-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70E-05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Synthesis and degradation of ketone bodies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(R)-3-Hydroxybutanoat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30E-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030E-05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Cysteine and methionin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L-Methion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75E-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25E-04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Glycolysis / Gluconeogenesis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(S)-Lactate;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02E-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941E-04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Pyruvat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(S)-Lactat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02E-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941E-04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Alanine, aspartate and glutamat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Succinate semialdehy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46E-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56E-03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Arginine biosynthesis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L-Ornith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93E-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24E-03</w:t>
            </w:r>
          </w:p>
        </w:tc>
      </w:tr>
      <w:tr>
        <w:trPr>
          <w:trHeight w:val="280" w:hRule="atLeast"/>
        </w:trPr>
        <w:tc>
          <w:tcPr>
            <w:tcW w:w="46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Glutathione metabolism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L-Ornithin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93E-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24E-03</w:t>
            </w:r>
          </w:p>
        </w:tc>
      </w:tr>
      <w:tr>
        <w:trPr>
          <w:trHeight w:val="280" w:hRule="atLeast"/>
        </w:trPr>
        <w:tc>
          <w:tcPr>
            <w:tcW w:w="4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Pantothenate and CoA biosynthesis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Pantothenate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85E-0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85E-03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dditional file 2:</w:t>
      </w:r>
      <w:r>
        <w:rPr>
          <w:rFonts w:cs="Times New Roman" w:ascii="Times New Roman" w:hAnsi="Times New Roman"/>
          <w:szCs w:val="21"/>
        </w:rPr>
        <w:t xml:space="preserve"> TableS7. </w:t>
      </w:r>
      <w:r>
        <w:rPr>
          <w:rFonts w:cs="Times New Roman" w:ascii="Times New Roman" w:hAnsi="Times New Roman"/>
        </w:rPr>
        <w:t xml:space="preserve">Clinical characteristics of the patients with </w:t>
      </w:r>
      <w:r>
        <w:rPr>
          <w:rFonts w:eastAsia="宋体;SimSun" w:cs="Times New Roman" w:ascii="Times New Roman" w:hAnsi="Times New Roman"/>
        </w:rPr>
        <w:t>IgAN</w:t>
      </w:r>
      <w:r>
        <w:rPr>
          <w:rFonts w:cs="Times New Roman" w:ascii="Times New Roman" w:hAnsi="Times New Roman"/>
        </w:rPr>
        <w:t xml:space="preserve"> and normal control in the validation cohor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443" w:type="dxa"/>
        <w:jc w:val="left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1"/>
        <w:gridCol w:w="1728"/>
        <w:gridCol w:w="1728"/>
        <w:gridCol w:w="1016"/>
      </w:tblGrid>
      <w:tr>
        <w:trPr>
          <w:cantSplit w:val="true"/>
        </w:trPr>
        <w:tc>
          <w:tcPr>
            <w:tcW w:w="197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Characteristic</w:t>
            </w:r>
            <w:bookmarkEnd w:id="0"/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Health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IgAN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p</w:t>
            </w:r>
          </w:p>
        </w:tc>
      </w:tr>
      <w:tr>
        <w:trPr>
          <w:cantSplit w:val="true"/>
        </w:trPr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gender, n (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1.000</w:t>
            </w:r>
          </w:p>
        </w:tc>
      </w:tr>
      <w:tr>
        <w:trPr>
          <w:cantSplit w:val="true"/>
        </w:trPr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8 (42.1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7 (36.8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2 (10.5%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2 (10.5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age, median (IQR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35 (33.25, 39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50 (43, 59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0.270</w:t>
            </w:r>
          </w:p>
        </w:tc>
      </w:tr>
      <w:tr>
        <w:trPr>
          <w:cantSplit w:val="true"/>
        </w:trPr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CRE, median (IQR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60 (58, 65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71.8 (68.9, 194.8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0.060</w:t>
            </w:r>
          </w:p>
        </w:tc>
      </w:tr>
      <w:tr>
        <w:trPr>
          <w:cantSplit w:val="true"/>
        </w:trPr>
        <w:tc>
          <w:tcPr>
            <w:tcW w:w="197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URE, median (IQR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3.36 (3.08, 3.38)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5.95 (5.22, 8.27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cantSplit w:val="true"/>
        </w:trPr>
        <w:tc>
          <w:tcPr>
            <w:tcW w:w="197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UA, mean ±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222.2 ± 50.41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347.22 ± 101.66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DejaVu Sans;Verdana" w:cs="Times New Roman" w:ascii="Times New Roman" w:hAnsi="Times New Roman"/>
                <w:sz w:val="22"/>
                <w:szCs w:val="22"/>
              </w:rPr>
              <w:t>0.026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mbria" w:hAnsi="Cambria" w:eastAsia="MS Mincho;ＭＳ 明朝" w:cs="Times New Roman"/>
      <w:kern w:val="0"/>
      <w:sz w:val="18"/>
      <w:szCs w:val="18"/>
    </w:rPr>
  </w:style>
  <w:style w:type="character" w:styleId="Style16">
    <w:name w:val="页脚 字符"/>
    <w:qFormat/>
    <w:rPr>
      <w:rFonts w:ascii="Cambria" w:hAnsi="Cambria" w:eastAsia="MS Mincho;ＭＳ 明朝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4:34:00Z</dcterms:created>
  <dc:creator>章 娣</dc:creator>
  <dc:description/>
  <cp:keywords/>
  <dc:language>en-US</dc:language>
  <cp:lastModifiedBy>章 娣</cp:lastModifiedBy>
  <dcterms:modified xsi:type="dcterms:W3CDTF">2022-12-23T04:2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32461-0f38-4df9-a83d-de9cab748075</vt:lpwstr>
  </property>
</Properties>
</file>